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41AD3" w14:textId="45985B96" w:rsidR="009348F7" w:rsidRDefault="00F10889">
      <w:r w:rsidRPr="00F10889">
        <w:rPr>
          <w:noProof/>
        </w:rPr>
        <w:drawing>
          <wp:inline distT="0" distB="0" distL="0" distR="0" wp14:anchorId="00FE6B0E" wp14:editId="03890D51">
            <wp:extent cx="5943600" cy="4549140"/>
            <wp:effectExtent l="0" t="0" r="0" b="3810"/>
            <wp:docPr id="509139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392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0A7A" w14:textId="1B3C3F96" w:rsidR="00F10889" w:rsidRPr="00F10889" w:rsidRDefault="00F10889">
      <w:pPr>
        <w:rPr>
          <w:rFonts w:ascii="Arial" w:hAnsi="Arial" w:cs="Arial"/>
          <w:sz w:val="20"/>
          <w:szCs w:val="20"/>
        </w:rPr>
      </w:pPr>
      <w:r w:rsidRPr="00F10889">
        <w:rPr>
          <w:rFonts w:ascii="Arial" w:hAnsi="Arial" w:cs="Arial"/>
          <w:sz w:val="20"/>
          <w:szCs w:val="20"/>
        </w:rPr>
        <w:t xml:space="preserve">Figure S1. </w:t>
      </w:r>
      <w:r w:rsidR="00552694">
        <w:rPr>
          <w:rFonts w:ascii="Arial" w:hAnsi="Arial" w:cs="Arial"/>
          <w:sz w:val="20"/>
          <w:szCs w:val="20"/>
        </w:rPr>
        <w:t xml:space="preserve">Absorbance spectra of FSG homogenized into liposomes, homogenized </w:t>
      </w:r>
      <w:r w:rsidR="009F00E5">
        <w:rPr>
          <w:rFonts w:ascii="Arial" w:hAnsi="Arial" w:cs="Arial"/>
          <w:sz w:val="20"/>
          <w:szCs w:val="20"/>
        </w:rPr>
        <w:t>alpha-glucan nanoparticles, and FSG/</w:t>
      </w:r>
      <w:r w:rsidR="009F00E5" w:rsidRPr="009F00E5">
        <w:rPr>
          <w:rFonts w:ascii="Symbol" w:hAnsi="Symbol" w:cs="Arial"/>
          <w:sz w:val="20"/>
          <w:szCs w:val="20"/>
        </w:rPr>
        <w:t xml:space="preserve">a </w:t>
      </w:r>
      <w:r w:rsidR="009F00E5">
        <w:rPr>
          <w:rFonts w:ascii="Arial" w:hAnsi="Arial" w:cs="Arial"/>
          <w:sz w:val="20"/>
          <w:szCs w:val="20"/>
        </w:rPr>
        <w:t>glucan nanoparticles.</w:t>
      </w:r>
    </w:p>
    <w:sectPr w:rsidR="00F10889" w:rsidRPr="00F10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89"/>
    <w:rsid w:val="0015458F"/>
    <w:rsid w:val="00552694"/>
    <w:rsid w:val="006C52D9"/>
    <w:rsid w:val="00836758"/>
    <w:rsid w:val="009348F7"/>
    <w:rsid w:val="009F00E5"/>
    <w:rsid w:val="00E456B9"/>
    <w:rsid w:val="00F1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0D9D"/>
  <w15:chartTrackingRefBased/>
  <w15:docId w15:val="{4429AA11-3A3A-4AA6-A1DB-36E40288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Kervin - REE-ARS</dc:creator>
  <cp:keywords/>
  <dc:description/>
  <cp:lastModifiedBy>Evans, Kervin - REE-ARS</cp:lastModifiedBy>
  <cp:revision>2</cp:revision>
  <dcterms:created xsi:type="dcterms:W3CDTF">2023-09-30T03:43:00Z</dcterms:created>
  <dcterms:modified xsi:type="dcterms:W3CDTF">2023-09-30T03:43:00Z</dcterms:modified>
</cp:coreProperties>
</file>